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>Table S1.</w:t>
      </w:r>
      <w:r>
        <w:rPr>
          <w:sz w:val="21"/>
          <w:szCs w:val="21"/>
          <w:lang w:eastAsia="zh-CN"/>
        </w:rPr>
        <w:t xml:space="preserve"> Sequences of primers used for RT-</w:t>
      </w:r>
      <w:r>
        <w:rPr>
          <w:sz w:val="21"/>
          <w:szCs w:val="21"/>
          <w:lang w:eastAsia="zh-CN"/>
        </w:rPr>
        <w:t>q</w:t>
      </w:r>
      <w:r>
        <w:rPr>
          <w:sz w:val="21"/>
          <w:szCs w:val="21"/>
          <w:lang w:eastAsia="zh-CN"/>
        </w:rPr>
        <w:t>PCR.</w:t>
      </w:r>
    </w:p>
    <w:tbl>
      <w:tblPr>
        <w:tblW w:w="54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623"/>
      </w:tblGrid>
      <w:tr>
        <w:trPr>
          <w:trHeight w:val="284" w:hRule="exac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imer sequence (5′-3′)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YP17A1-AS1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TCCAGTCCCTTCCCAGTAGT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YP17A1-AS1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TCTGGCAGCCAAGCAGTA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MYH7B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TCGCTTCGACTTACTGGAGG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MYH7B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GAGGCCGTATAGACTGGG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CNI2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GCCTTCGAGGAAGTCGT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CNI2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CAGGTTAAAAGTGGACTGG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FBXW4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TGCTTACACACCATCCAGA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FBXW4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CTGTTGAGGTCCCAGATTCT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RASL10A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GTTCCTGTTCGGTGACTAC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RASL10A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AAGCTCCAGTCCTTAGCGT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NOXA1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TGCTACACAATGTGGCGT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NOXA1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CTTGGACATGGCCTCCCTT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MATK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ATGAGGCCGTGTTCTTCT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MATK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TGCTCCCAATGTCAAATGCT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1QTNF4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GGCTACCTAGTCTACGC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1QTNF4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AGTCGCCGCCAATGTTG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NKRD24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AGGCGTCATCTCAGAACTCT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NKRD24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ATCATCCGGCATGGGAAT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LINC00634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TTCTTCGTGAAGTCCCCAG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LINC00634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GCTGACATCCCTCCAAAC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ENPL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ACCAGAGTCAACTCCTAGTG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ENPL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TCTGCTTCCTGACCGATTCTA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ESCO2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ACTGGGACGCACCCAAA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ESCO2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ACTTGCCTTGTCGCAAAA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PRR11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AAGATGGACCCATGCAGATAA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PRR11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TGCTTTCGGCGATGGTATAA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MCM4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ACGTAGAGGCGAGGATTC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MCM4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CTGGGAGTGCCGTATGT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NDE1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TGCAACAAATTGAAACCAGGA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NDE1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TGCCGGTAGCCTTCAGA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LSPN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TGGAGAGTGGGGTCCATTCAT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LSPN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CGGGGTTTACGTTTGAAGAA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DK2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TACCTCCCCTGGATGAAGAT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DK2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GAAATCCGCTTGTTAGGGT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BUB1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CAATCAACGGAGAAAGCATG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BUB1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TCCACCACCTGATGCAACT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MCM8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ATGGAGAGTATAGAGGCAGAG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MCM8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AGAAGTACGTTTTCCTGTGGT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RFWD3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ACATAGGCAGGGATCTGATG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RFWD3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AATGGTGCTCTCAACCTGGC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INS4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TCTACGTCCTCATGCCTCCA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INS4(R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 xml:space="preserve">GATGTAAAGTGCTCCGTGCAG </w:t>
            </w:r>
          </w:p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CTCCGTGCAG</w:t>
            </w:r>
          </w:p>
        </w:tc>
      </w:tr>
      <w:tr>
        <w:trPr>
          <w:trHeight w:val="284" w:hRule="exact"/>
        </w:trPr>
        <w:tc>
          <w:tcPr>
            <w:tcW w:w="1815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APDH(F)</w:t>
            </w:r>
          </w:p>
        </w:tc>
        <w:tc>
          <w:tcPr>
            <w:tcW w:w="3623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CAAGGTCATCCATGACAACTTTG</w:t>
            </w:r>
          </w:p>
        </w:tc>
      </w:tr>
      <w:tr>
        <w:trPr>
          <w:trHeight w:val="284" w:hRule="exact"/>
        </w:trPr>
        <w:tc>
          <w:tcPr>
            <w:tcW w:w="18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APDH(R)</w:t>
            </w:r>
          </w:p>
        </w:tc>
        <w:tc>
          <w:tcPr>
            <w:tcW w:w="36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GTCCACCACCCTGTTGCTGTAG</w:t>
            </w:r>
          </w:p>
        </w:tc>
      </w:tr>
    </w:tbl>
    <w:p>
      <w:pPr>
        <w:pStyle w:val="Normal"/>
        <w:rPr>
          <w:bCs/>
          <w:sz w:val="21"/>
          <w:szCs w:val="21"/>
          <w:lang w:eastAsia="zh-CN"/>
        </w:rPr>
      </w:pPr>
      <w:r>
        <w:rPr>
          <w:bCs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4:05:00Z</dcterms:created>
  <dc:creator>刘斌峰</dc:creator>
  <dc:description/>
  <cp:keywords/>
  <dc:language>en-US</dc:language>
  <cp:lastModifiedBy>刘 斌峰</cp:lastModifiedBy>
  <dcterms:modified xsi:type="dcterms:W3CDTF">2021-08-11T14:51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